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6"/>
          <w:szCs w:val="26"/>
        </w:rPr>
        <w:t xml:space="preserve">Additional file 1: Patient Interview Instrument</w:t>
      </w:r>
    </w:p>
    <w:p>
      <w:pPr>
        <w:spacing w:after="10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Protocol title: Understanding the Diagnostic Pathway and Treatment Experience of Patients with Spinal Muscular Atrophy (SMA).</w:t>
      </w:r>
    </w:p>
    <w:p>
      <w:pPr>
        <w:spacing w:after="10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The following structured telephone interview was administered to confirmed SMA patients without documented disease-modifying therapy. Interviews were conducted by study investigators; eligible patients were contacted at multiple times of day, with up to three attempts.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Diagnostic Journey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When were you diagnosed with spinal muscular atrophy (SMA)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When did you first notice symptoms related to muscle weakness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ow affected are you now? (none / minimal / moderate / severe)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ow long did it take to receive a diagnosis of SMA, and how many doctors did you see during this process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ave you experienced symptoms related to muscle atrophy, motor delays, or respiratory issues? If yes, when did these first appear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ave you ever experienced issues with hand grip or fine motor skills? If so, when did these symptoms start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Were you referred to a neurologist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ave you had an EMG? An MRI? Any other diagnostic tests related to SMA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ave you undergone genetic testing for SMA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Do any family members have genetic testing for SMA or related conditions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ave you seen a genetic counselor regarding SMA?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Treatment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ave you previously been on a disease-modifying treatment for SMA? (yes / no)</w:t>
      </w:r>
    </w:p>
    <w:p>
      <w:pPr>
        <w:spacing w:after="80" w:before="160"/>
      </w:pPr>
      <w:r>
        <w:rPr>
          <w:rFonts w:ascii="Times New Roman" w:cs="Times New Roman" w:eastAsia="Times New Roman" w:hAnsi="Times New Roman"/>
          <w:b/>
          <w:bCs/>
          <w:i/>
          <w:iCs/>
          <w:sz w:val="22"/>
          <w:szCs w:val="22"/>
        </w:rPr>
        <w:t xml:space="preserve">If previously treated: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ow old were you when you started, and what were the treatment dates for each drug (nusinersen [Spinraza]; risdiplam [Evrysdi])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Why did you stop taking the medication?</w:t>
      </w:r>
    </w:p>
    <w:p>
      <w:pPr>
        <w:spacing w:after="80" w:before="160"/>
      </w:pPr>
      <w:r>
        <w:rPr>
          <w:rFonts w:ascii="Times New Roman" w:cs="Times New Roman" w:eastAsia="Times New Roman" w:hAnsi="Times New Roman"/>
          <w:b/>
          <w:bCs/>
          <w:i/>
          <w:iCs/>
          <w:sz w:val="22"/>
          <w:szCs w:val="22"/>
        </w:rPr>
        <w:t xml:space="preserve">If not currently treated: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Is there a particular reason you are not on any medication? (probe as necessary with the questions below)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Do you have minimal symptoms and feel treatment is unnecessary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Are you unaware of available treatments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Are you interested in treatment but face difficulties in accessing it? If so, what difficulties are you facing?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Demographics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What is your educational status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Are you employed or studying? What do you do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Do you have a caregiver, or someone who helps with your care? Do you live alone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Do you have reliable transportation for medical appointments and treatment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How many times have you been to the emergency room in the past 12 months?</w:t>
      </w:r>
    </w:p>
    <w:p>
      <w:pPr>
        <w:spacing w:after="8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Are you insured? What is your insurance?</w:t>
      </w:r>
    </w:p>
    <w:p>
      <w:pPr>
        <w:spacing w:after="120" w:before="24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Closing</w:t>
      </w:r>
    </w:p>
    <w:p>
      <w:pPr>
        <w:spacing w:after="100" w:line="276"/>
      </w:pPr>
      <w:r>
        <w:rPr>
          <w:rFonts w:ascii="Times New Roman" w:cs="Times New Roman" w:eastAsia="Times New Roman" w:hAnsi="Times New Roman"/>
          <w:sz w:val="22"/>
          <w:szCs w:val="22"/>
        </w:rPr>
        <w:t xml:space="preserve">That concludes our survey. Before I hang up, what is the best email to reach you to send the gift card? Also, are you willing to be contacted about other studies?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 — Patient Interview Instrument</dc:title>
  <dc:creator>Holly et al.</dc:creator>
  <cp:lastModifiedBy>Un-named</cp:lastModifiedBy>
  <cp:revision>1</cp:revision>
  <dcterms:created xsi:type="dcterms:W3CDTF">2026-05-26T00:44:02.454Z</dcterms:created>
  <dcterms:modified xsi:type="dcterms:W3CDTF">2026-05-26T00:44:02.46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